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CA28B" w14:textId="77777777" w:rsidR="0026037B" w:rsidRPr="00032C27" w:rsidRDefault="0026037B" w:rsidP="0026037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4DB47D78" w14:textId="77777777" w:rsidR="0026037B" w:rsidRPr="00032C27" w:rsidRDefault="0026037B" w:rsidP="0026037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 xml:space="preserve">Interview Guide </w:t>
      </w:r>
    </w:p>
    <w:p w14:paraId="203E4FAB" w14:textId="77777777" w:rsidR="0026037B" w:rsidRPr="00032C27" w:rsidRDefault="0026037B" w:rsidP="0026037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Examples of Pre-Prepared Questions </w:t>
      </w:r>
    </w:p>
    <w:p w14:paraId="11831C41" w14:textId="77777777" w:rsidR="0026037B" w:rsidRPr="00032C27" w:rsidRDefault="0026037B" w:rsidP="00260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Pr="00032C27">
        <w:rPr>
          <w:rFonts w:ascii="Times New Roman" w:hAnsi="Times New Roman" w:cs="Times New Roman"/>
          <w:noProof/>
          <w:sz w:val="24"/>
          <w:szCs w:val="24"/>
          <w:lang w:val="en-US"/>
        </w:rPr>
        <w:t>behavior</w:t>
      </w:r>
      <w:r w:rsidRPr="00032C27">
        <w:rPr>
          <w:rFonts w:ascii="Times New Roman" w:hAnsi="Times New Roman" w:cs="Times New Roman"/>
          <w:sz w:val="24"/>
          <w:szCs w:val="24"/>
          <w:lang w:val="en-US"/>
        </w:rPr>
        <w:t xml:space="preserve"> of yours </w:t>
      </w:r>
      <w:r w:rsidRPr="00032C27">
        <w:rPr>
          <w:rFonts w:ascii="Times New Roman" w:hAnsi="Times New Roman" w:cs="Times New Roman"/>
          <w:noProof/>
          <w:sz w:val="24"/>
          <w:szCs w:val="24"/>
          <w:lang w:val="en-US"/>
        </w:rPr>
        <w:t>was regarded</w:t>
      </w:r>
      <w:r w:rsidRPr="00032C27">
        <w:rPr>
          <w:rFonts w:ascii="Times New Roman" w:hAnsi="Times New Roman" w:cs="Times New Roman"/>
          <w:sz w:val="24"/>
          <w:szCs w:val="24"/>
          <w:lang w:val="en-US"/>
        </w:rPr>
        <w:t xml:space="preserve"> by the judges as violating the law?</w:t>
      </w:r>
    </w:p>
    <w:p w14:paraId="6DDFA7E0" w14:textId="77777777" w:rsidR="0026037B" w:rsidRPr="00032C27" w:rsidRDefault="0026037B" w:rsidP="00260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at was your goal when you decided act like that?</w:t>
      </w:r>
    </w:p>
    <w:p w14:paraId="38383A68" w14:textId="77777777" w:rsidR="0026037B" w:rsidRPr="00032C27" w:rsidRDefault="0026037B" w:rsidP="00260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Before you decided to act like that, did you look for any kind of information to base your decision on?</w:t>
      </w:r>
    </w:p>
    <w:p w14:paraId="60256F56" w14:textId="77777777" w:rsidR="0026037B" w:rsidRPr="00032C27" w:rsidRDefault="0026037B" w:rsidP="00260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at kind of information did you search for?</w:t>
      </w:r>
    </w:p>
    <w:p w14:paraId="172D21FE" w14:textId="77777777" w:rsidR="0026037B" w:rsidRPr="00032C27" w:rsidRDefault="0026037B" w:rsidP="0026037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at was the most important factor that you considered when you finally made the decision to act like that?</w:t>
      </w:r>
    </w:p>
    <w:p w14:paraId="397DC865" w14:textId="77777777" w:rsidR="0026037B" w:rsidRPr="00032C27" w:rsidRDefault="0026037B" w:rsidP="0026037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i/>
          <w:sz w:val="24"/>
          <w:szCs w:val="24"/>
          <w:lang w:val="en-US"/>
        </w:rPr>
        <w:t>Examples of Questions Added Later Based on Prior Interviews</w:t>
      </w:r>
    </w:p>
    <w:p w14:paraId="297D8A3B" w14:textId="77777777" w:rsidR="0026037B" w:rsidRPr="00032C27" w:rsidRDefault="0026037B" w:rsidP="0026037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at was your role in that situation?</w:t>
      </w:r>
    </w:p>
    <w:p w14:paraId="502CD479" w14:textId="77777777" w:rsidR="0026037B" w:rsidRPr="00032C27" w:rsidRDefault="0026037B" w:rsidP="0026037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So, what was your fault?</w:t>
      </w:r>
    </w:p>
    <w:p w14:paraId="62DFF408" w14:textId="77777777" w:rsidR="0026037B" w:rsidRPr="00032C27" w:rsidRDefault="0026037B" w:rsidP="0026037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at was the benefit for you of carrying out that behavior?</w:t>
      </w:r>
    </w:p>
    <w:p w14:paraId="44A1BB16" w14:textId="77777777" w:rsidR="0026037B" w:rsidRPr="00032C27" w:rsidRDefault="0026037B" w:rsidP="0026037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C27">
        <w:rPr>
          <w:rFonts w:ascii="Times New Roman" w:hAnsi="Times New Roman" w:cs="Times New Roman"/>
          <w:sz w:val="24"/>
          <w:szCs w:val="24"/>
          <w:lang w:val="en-US"/>
        </w:rPr>
        <w:t>Why did you choose that behavior and not another?</w:t>
      </w:r>
    </w:p>
    <w:p w14:paraId="414F8E87" w14:textId="77777777" w:rsidR="00D337D2" w:rsidRDefault="00D337D2"/>
    <w:sectPr w:rsidR="00D33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57B9E"/>
    <w:multiLevelType w:val="hybridMultilevel"/>
    <w:tmpl w:val="8BD86DAA"/>
    <w:lvl w:ilvl="0" w:tplc="7A6C1C9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EF4873"/>
    <w:multiLevelType w:val="hybridMultilevel"/>
    <w:tmpl w:val="651AEF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7B"/>
    <w:rsid w:val="0026037B"/>
    <w:rsid w:val="00D3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67904"/>
  <w15:chartTrackingRefBased/>
  <w15:docId w15:val="{A4382F31-E4B5-4863-8CD0-FEB5100F9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6037B"/>
    <w:pPr>
      <w:spacing w:after="200" w:line="276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037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Untung Manara</dc:creator>
  <cp:keywords/>
  <dc:description/>
  <cp:lastModifiedBy>M Untung Manara</cp:lastModifiedBy>
  <cp:revision>1</cp:revision>
  <dcterms:created xsi:type="dcterms:W3CDTF">2023-03-01T06:32:00Z</dcterms:created>
  <dcterms:modified xsi:type="dcterms:W3CDTF">2023-03-01T06:32:00Z</dcterms:modified>
</cp:coreProperties>
</file>